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EBA7B" w14:textId="30C8D65F" w:rsidR="00445BD2" w:rsidRPr="00497A62" w:rsidRDefault="00C41A1B" w:rsidP="00497A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A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6C6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133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1A1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41A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0718" w:rsidRPr="00497A62">
        <w:rPr>
          <w:rFonts w:ascii="Times New Roman" w:hAnsi="Times New Roman" w:cs="Times New Roman"/>
          <w:sz w:val="24"/>
          <w:szCs w:val="24"/>
        </w:rPr>
        <w:t>Coding dictiona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0709"/>
      </w:tblGrid>
      <w:tr w:rsidR="00BA13C3" w14:paraId="56D94431" w14:textId="77777777" w:rsidTr="00F202E1">
        <w:tc>
          <w:tcPr>
            <w:tcW w:w="14390" w:type="dxa"/>
            <w:gridSpan w:val="2"/>
          </w:tcPr>
          <w:p w14:paraId="6365E399" w14:textId="0DF161E5" w:rsidR="00BA13C3" w:rsidRPr="00A968CE" w:rsidRDefault="00BA13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68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1</w:t>
            </w:r>
          </w:p>
        </w:tc>
      </w:tr>
      <w:tr w:rsidR="00535B89" w14:paraId="6ED72F8A" w14:textId="77777777" w:rsidTr="00F202E1">
        <w:tc>
          <w:tcPr>
            <w:tcW w:w="3681" w:type="dxa"/>
          </w:tcPr>
          <w:p w14:paraId="74AF5252" w14:textId="530236A6" w:rsidR="00535B89" w:rsidRPr="009D2521" w:rsidRDefault="00535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5B89">
              <w:rPr>
                <w:rFonts w:ascii="Times New Roman" w:hAnsi="Times New Roman" w:cs="Times New Roman"/>
                <w:sz w:val="22"/>
                <w:szCs w:val="22"/>
              </w:rPr>
              <w:t>Barthel index</w:t>
            </w:r>
          </w:p>
        </w:tc>
        <w:tc>
          <w:tcPr>
            <w:tcW w:w="10709" w:type="dxa"/>
          </w:tcPr>
          <w:p w14:paraId="0D6D33E8" w14:textId="2B3D8FB3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 xml:space="preserve">The final score is </w:t>
            </w:r>
            <w:r w:rsidR="007F6632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total score * 5 to get a number of a 100-point score. In our analysis, we defined the cut-off value as follows:</w:t>
            </w:r>
          </w:p>
          <w:p w14:paraId="71356F58" w14:textId="77777777" w:rsidR="00F92FEB" w:rsidRDefault="00E41C13" w:rsidP="00760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1F154F" w:rsidRPr="00F92FEB">
              <w:rPr>
                <w:rFonts w:ascii="Times New Roman" w:hAnsi="Times New Roman" w:cs="Times New Roman"/>
                <w:sz w:val="22"/>
                <w:szCs w:val="22"/>
              </w:rPr>
              <w:t>ndependent:</w:t>
            </w: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 85-100</w:t>
            </w:r>
          </w:p>
          <w:p w14:paraId="7524352A" w14:textId="77777777" w:rsidR="00F92FEB" w:rsidRDefault="001F154F" w:rsidP="00760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Partially independent</w:t>
            </w:r>
            <w:r w:rsidR="00E41C13"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701477" w:rsidRPr="00F92FEB">
              <w:rPr>
                <w:rFonts w:ascii="Times New Roman" w:hAnsi="Times New Roman" w:cs="Times New Roman"/>
                <w:sz w:val="22"/>
                <w:szCs w:val="22"/>
              </w:rPr>
              <w:t>40-</w:t>
            </w:r>
            <w:r w:rsidR="00467D3E" w:rsidRPr="00F92FEB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  <w:p w14:paraId="56038164" w14:textId="77777777" w:rsidR="00F92FEB" w:rsidRDefault="001F154F" w:rsidP="00760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Partially dependent</w:t>
            </w:r>
            <w:r w:rsidR="00701477" w:rsidRPr="00F92FEB">
              <w:rPr>
                <w:rFonts w:ascii="Times New Roman" w:hAnsi="Times New Roman" w:cs="Times New Roman"/>
                <w:sz w:val="22"/>
                <w:szCs w:val="22"/>
              </w:rPr>
              <w:t>: 20-40</w:t>
            </w:r>
          </w:p>
          <w:p w14:paraId="2C750FE6" w14:textId="28C91E81" w:rsidR="001F154F" w:rsidRPr="00F92FEB" w:rsidRDefault="00546377" w:rsidP="00760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y</w:t>
            </w:r>
            <w:r w:rsidR="001F154F"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 dependent</w:t>
            </w:r>
            <w:r w:rsidR="00701477" w:rsidRPr="00F92FEB">
              <w:rPr>
                <w:rFonts w:ascii="Times New Roman" w:hAnsi="Times New Roman" w:cs="Times New Roman"/>
                <w:sz w:val="22"/>
                <w:szCs w:val="22"/>
              </w:rPr>
              <w:t>: 0-20</w:t>
            </w:r>
          </w:p>
          <w:p w14:paraId="6C97D37E" w14:textId="77777777" w:rsidR="00E224C5" w:rsidRPr="00760958" w:rsidRDefault="00E224C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8ADCCF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Bowels</w:t>
            </w:r>
          </w:p>
          <w:p w14:paraId="3A45BA8E" w14:textId="3E381682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 xml:space="preserve">0: Incontinent (or needs to be given </w:t>
            </w:r>
            <w:r w:rsidR="007D06D1">
              <w:rPr>
                <w:rFonts w:ascii="Times New Roman" w:hAnsi="Times New Roman" w:cs="Times New Roman"/>
                <w:sz w:val="22"/>
                <w:szCs w:val="22"/>
              </w:rPr>
              <w:t xml:space="preserve">an </w:t>
            </w: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enema)</w:t>
            </w:r>
          </w:p>
          <w:p w14:paraId="2012ACC2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occasional accident (once/week)</w:t>
            </w:r>
          </w:p>
          <w:p w14:paraId="077A59C9" w14:textId="6CA21B9D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continent</w:t>
            </w:r>
          </w:p>
          <w:p w14:paraId="220A4BC0" w14:textId="77777777" w:rsidR="009F31B5" w:rsidRPr="00760958" w:rsidRDefault="009F31B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D3162F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Bladder</w:t>
            </w:r>
          </w:p>
          <w:p w14:paraId="6C0702AE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incontinent, or catheterized and unable to manage</w:t>
            </w:r>
          </w:p>
          <w:p w14:paraId="63FEC5EB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occasional accident (max. once per 24 hours)</w:t>
            </w:r>
          </w:p>
          <w:p w14:paraId="3FFBBA30" w14:textId="003C6F2F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continent (for over 7 days)</w:t>
            </w:r>
          </w:p>
          <w:p w14:paraId="298202F1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2299E8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Grooming</w:t>
            </w:r>
          </w:p>
          <w:p w14:paraId="45772449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needs help with personal care</w:t>
            </w:r>
          </w:p>
          <w:p w14:paraId="06B7D78B" w14:textId="7BB7991C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independent face/hair/teeth/shaving (implements provided)</w:t>
            </w:r>
          </w:p>
          <w:p w14:paraId="4D79D34A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D4ACDD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Toilet use</w:t>
            </w:r>
          </w:p>
          <w:p w14:paraId="5AF86B0E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dependent</w:t>
            </w:r>
          </w:p>
          <w:p w14:paraId="072FF0F3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needs some help, but can do something alone</w:t>
            </w:r>
          </w:p>
          <w:p w14:paraId="553B4D3A" w14:textId="55AB8B22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independent (on and off, dressing, wiping)</w:t>
            </w:r>
          </w:p>
          <w:p w14:paraId="31057B9B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0E97B0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</w:p>
          <w:p w14:paraId="4DDE312C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unable</w:t>
            </w:r>
          </w:p>
          <w:p w14:paraId="601156F3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needs help cutting, spreading butter, etc.</w:t>
            </w:r>
          </w:p>
          <w:p w14:paraId="14418CAF" w14:textId="3A63C47F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independent (food provided within reach)</w:t>
            </w:r>
          </w:p>
          <w:p w14:paraId="20761827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BED856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Transfer</w:t>
            </w:r>
          </w:p>
          <w:p w14:paraId="017E2F04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unable – no sitting balance</w:t>
            </w:r>
          </w:p>
          <w:p w14:paraId="60DE62C6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major help (one or two people, physical), can sit</w:t>
            </w:r>
          </w:p>
          <w:p w14:paraId="4E803A38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minor help (verbal or physical)</w:t>
            </w:r>
          </w:p>
          <w:p w14:paraId="2846580D" w14:textId="6D8945BD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3: independent</w:t>
            </w:r>
          </w:p>
          <w:p w14:paraId="46455EFE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ACBF2B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Mobility</w:t>
            </w:r>
          </w:p>
          <w:p w14:paraId="572EA34B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: immobile</w:t>
            </w:r>
          </w:p>
          <w:p w14:paraId="333B69CF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wheelchair independent, including corners, etc.</w:t>
            </w:r>
          </w:p>
          <w:p w14:paraId="095703D1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walks with help of one person (verbal or physical)</w:t>
            </w:r>
          </w:p>
          <w:p w14:paraId="6A3A25B1" w14:textId="6E5A0F83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3: independent (but may use any aid)</w:t>
            </w:r>
          </w:p>
          <w:p w14:paraId="1011FB3F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C4DD0D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Dressing</w:t>
            </w:r>
          </w:p>
          <w:p w14:paraId="42612F30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dependent</w:t>
            </w:r>
          </w:p>
          <w:p w14:paraId="255C1AC2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needs help, but can do about half unaided</w:t>
            </w:r>
          </w:p>
          <w:p w14:paraId="597B418B" w14:textId="1CE04DAC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independent (including buttons, zips, laces etc)</w:t>
            </w:r>
          </w:p>
          <w:p w14:paraId="64107249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8E4CC2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Stairs</w:t>
            </w:r>
          </w:p>
          <w:p w14:paraId="36239175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unable</w:t>
            </w:r>
          </w:p>
          <w:p w14:paraId="0D900D53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needs help (verbal, physical, carrying aid)</w:t>
            </w:r>
          </w:p>
          <w:p w14:paraId="6A5BD821" w14:textId="65FD3A33" w:rsid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2: independent up and down</w:t>
            </w:r>
          </w:p>
          <w:p w14:paraId="3EAEB502" w14:textId="77777777" w:rsidR="00EC10D5" w:rsidRPr="00760958" w:rsidRDefault="00EC10D5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7F65EB" w14:textId="77777777" w:rsidR="00760958" w:rsidRPr="00EC10D5" w:rsidRDefault="00760958" w:rsidP="00EC10D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EC10D5">
              <w:rPr>
                <w:rFonts w:ascii="Times New Roman" w:hAnsi="Times New Roman" w:cs="Times New Roman"/>
                <w:sz w:val="22"/>
                <w:szCs w:val="22"/>
              </w:rPr>
              <w:t>Bathing</w:t>
            </w:r>
          </w:p>
          <w:p w14:paraId="1275D2D9" w14:textId="77777777" w:rsidR="00760958" w:rsidRPr="00760958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0: dependent</w:t>
            </w:r>
          </w:p>
          <w:p w14:paraId="04F6102D" w14:textId="4D268694" w:rsidR="00535B89" w:rsidRPr="009D2521" w:rsidRDefault="00760958" w:rsidP="007609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0958">
              <w:rPr>
                <w:rFonts w:ascii="Times New Roman" w:hAnsi="Times New Roman" w:cs="Times New Roman"/>
                <w:sz w:val="22"/>
                <w:szCs w:val="22"/>
              </w:rPr>
              <w:t>1: independent (or in shower)</w:t>
            </w:r>
          </w:p>
        </w:tc>
      </w:tr>
      <w:tr w:rsidR="00844D6D" w14:paraId="3989A813" w14:textId="77777777" w:rsidTr="00F202E1">
        <w:tc>
          <w:tcPr>
            <w:tcW w:w="3681" w:type="dxa"/>
          </w:tcPr>
          <w:p w14:paraId="01BF40B6" w14:textId="4F35F298" w:rsidR="00844D6D" w:rsidRPr="009D2521" w:rsidRDefault="00482B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2B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arlson Comorbidity Index</w:t>
            </w:r>
          </w:p>
        </w:tc>
        <w:tc>
          <w:tcPr>
            <w:tcW w:w="10709" w:type="dxa"/>
          </w:tcPr>
          <w:p w14:paraId="19CB85DC" w14:textId="77777777" w:rsidR="00844D6D" w:rsidRDefault="00C440D9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40D9">
              <w:rPr>
                <w:rFonts w:ascii="Times New Roman" w:hAnsi="Times New Roman" w:cs="Times New Roman"/>
                <w:sz w:val="22"/>
                <w:szCs w:val="22"/>
              </w:rPr>
              <w:t>We used the calculation method proposed by Quan et al based on the ICD-10 co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0123DDCE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  <w:p w14:paraId="5800CC53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I21.x, I22.x, I25.2</w:t>
            </w:r>
          </w:p>
          <w:p w14:paraId="31AB779A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  <w:p w14:paraId="1A182005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I09.9, I11.0, I13.0, I13.2, I25.5, I42.0, I42.5–I42.9, I43.x, I50.x, P29.0</w:t>
            </w:r>
          </w:p>
          <w:p w14:paraId="2A9127D3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Peripheral vascular disease</w:t>
            </w:r>
          </w:p>
          <w:p w14:paraId="1DB1927C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I70.x, I71.x, I73.1, I73.8, I73.9, I77.1, I79.0, I79.2, K55.1, K55.8, K55.9, Z95.8, Z95.9</w:t>
            </w:r>
          </w:p>
          <w:p w14:paraId="404D67CD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  <w:p w14:paraId="74940B9F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G45.x, G46.x, H34.0, I60.x–I69.x</w:t>
            </w:r>
          </w:p>
          <w:p w14:paraId="6E8EBF08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  <w:p w14:paraId="754381E0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F00.x–F03.x, F05.1, G30.x, G31.1</w:t>
            </w:r>
          </w:p>
          <w:p w14:paraId="39DA64D6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Chronic pulmonary disease</w:t>
            </w:r>
          </w:p>
          <w:p w14:paraId="0A5B4654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I27.8, I27.9, J40.x–J47.x, J60.x–J67.x, J68.4, J70.1, J70.3</w:t>
            </w:r>
          </w:p>
          <w:p w14:paraId="6AA5BD29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Rheumatic disease</w:t>
            </w:r>
          </w:p>
          <w:p w14:paraId="7356B405" w14:textId="77777777" w:rsidR="005B5197" w:rsidRPr="001C5085" w:rsidRDefault="005B5197" w:rsidP="005B5197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1C5085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M05.x, M06.x, M31.5, M32.x–M34.x, M35.1, M35.3, M36.0</w:t>
            </w:r>
          </w:p>
          <w:p w14:paraId="604513C2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Peptic ulcer disease</w:t>
            </w:r>
          </w:p>
          <w:p w14:paraId="5513E1B3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K25.x–K28.x</w:t>
            </w:r>
          </w:p>
          <w:p w14:paraId="76C68344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Mild liver disease</w:t>
            </w:r>
          </w:p>
          <w:p w14:paraId="38A6AF7B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B18.x, K70.0–K70.3, K70.9, K71.3–K71.5, K71.7, K73.x, K74.x, K76.0, K76.2–K76.4, K76.8, K76.9, Z94.4</w:t>
            </w:r>
          </w:p>
          <w:p w14:paraId="6DA6CB30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Diabetes without chronic complication</w:t>
            </w:r>
          </w:p>
          <w:p w14:paraId="32CDD18C" w14:textId="77777777" w:rsidR="005B5197" w:rsidRPr="001C5085" w:rsidRDefault="005B5197" w:rsidP="005B5197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1C508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E10.0, E10.1, E10.6, E10.8, E10.9, E11.0, E11.1, E11.6, E11.8, E11.9, E12.0, E12.1, E12.6, E12.8, E12.9, E13.0, E13.1, E13.6, E13.8, E13.9, E14.0, E14.1, E14.6, E14.8, E14.9</w:t>
            </w:r>
          </w:p>
          <w:p w14:paraId="1CECAAEC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Diabetes with chronic complication</w:t>
            </w:r>
          </w:p>
          <w:p w14:paraId="3E65E904" w14:textId="77777777" w:rsidR="005B5197" w:rsidRPr="001C5085" w:rsidRDefault="005B5197" w:rsidP="005B5197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1C508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>E10.2–E10.5, E10.7, E11.2–E11.5, E11.7, E12.2–E12.5, E12.7, E13.2– E13.5, E13.7, E14.2–E14.5, E14.7</w:t>
            </w:r>
          </w:p>
          <w:p w14:paraId="66A90AA7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Hemiplegia or paraplegia</w:t>
            </w:r>
          </w:p>
          <w:p w14:paraId="7E0A9E74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G04.1, G11.4, G80.1, G80.2, G81.x, G82.x, G83.0–G83.4, G83.9</w:t>
            </w:r>
          </w:p>
          <w:p w14:paraId="786DB6A8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  <w:p w14:paraId="2405483D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I12.0, I13.1, N03.2–N03.7, N05.2– N05.7, N18.x, N19.x, N25.0, Z49.0– Z49.2, Z94.0, Z99.2</w:t>
            </w:r>
          </w:p>
          <w:p w14:paraId="79B113B7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Any malignancy, including lymphoma and leukemia, except malignant neoplasm of skin</w:t>
            </w:r>
          </w:p>
          <w:p w14:paraId="194E3F3B" w14:textId="77777777" w:rsidR="005B5197" w:rsidRPr="001C5085" w:rsidRDefault="005B5197" w:rsidP="005B5197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1C5085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00.x–C26.x, C30.x–C34.x, C37.x– C41.x, C43.x, C45.x–C58.x, C60.x– C76.x, C81.x–C85.x, C88.x, C90.x–C97.x</w:t>
            </w:r>
          </w:p>
          <w:p w14:paraId="69DC75B3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Moderate or severe liver disease</w:t>
            </w:r>
          </w:p>
          <w:p w14:paraId="499C47DE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I85.0, I85.9, I86.4, I98.2, K70.4, K71.1, K72.1, K72.9, K76.5, K76.6, K76.7</w:t>
            </w:r>
          </w:p>
          <w:p w14:paraId="0B7DE273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Metastatic solid tumor</w:t>
            </w:r>
          </w:p>
          <w:p w14:paraId="7764FE3C" w14:textId="77777777" w:rsidR="005B5197" w:rsidRPr="005B5197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C77.x–C80.x</w:t>
            </w:r>
          </w:p>
          <w:p w14:paraId="787A474B" w14:textId="77777777" w:rsidR="005B5197" w:rsidRPr="005B5197" w:rsidRDefault="005B5197" w:rsidP="005B51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AIDS/HIV</w:t>
            </w:r>
          </w:p>
          <w:p w14:paraId="21223CF8" w14:textId="060E000F" w:rsidR="00C440D9" w:rsidRPr="009D2521" w:rsidRDefault="005B5197" w:rsidP="005B5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5197">
              <w:rPr>
                <w:rFonts w:ascii="Times New Roman" w:hAnsi="Times New Roman" w:cs="Times New Roman"/>
                <w:sz w:val="22"/>
                <w:szCs w:val="22"/>
              </w:rPr>
              <w:t>B20.x–B22.x, B24.x</w:t>
            </w:r>
          </w:p>
        </w:tc>
      </w:tr>
      <w:tr w:rsidR="002D2138" w14:paraId="1A6CEA53" w14:textId="77777777" w:rsidTr="00F202E1">
        <w:tc>
          <w:tcPr>
            <w:tcW w:w="3681" w:type="dxa"/>
          </w:tcPr>
          <w:p w14:paraId="312E08FE" w14:textId="501EEF7B" w:rsidR="002D2138" w:rsidRPr="009D2521" w:rsidRDefault="002D21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ody mass index</w:t>
            </w:r>
          </w:p>
        </w:tc>
        <w:tc>
          <w:tcPr>
            <w:tcW w:w="10709" w:type="dxa"/>
          </w:tcPr>
          <w:p w14:paraId="03D01046" w14:textId="77777777" w:rsidR="005B19FB" w:rsidRPr="005B19FB" w:rsidRDefault="005B19FB" w:rsidP="005B19FB">
            <w:pPr>
              <w:pStyle w:val="ListParagraph"/>
              <w:widowControl/>
              <w:numPr>
                <w:ilvl w:val="0"/>
                <w:numId w:val="7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B19FB">
              <w:rPr>
                <w:rFonts w:ascii="Times New Roman" w:hAnsi="Times New Roman" w:cs="Times New Roman"/>
                <w:sz w:val="22"/>
                <w:szCs w:val="22"/>
              </w:rPr>
              <w:t>&lt;18.5: Underweight</w:t>
            </w:r>
          </w:p>
          <w:p w14:paraId="600CED7F" w14:textId="77777777" w:rsidR="005B19FB" w:rsidRPr="005B19FB" w:rsidRDefault="005B19FB" w:rsidP="005B19FB">
            <w:pPr>
              <w:pStyle w:val="ListParagraph"/>
              <w:widowControl/>
              <w:numPr>
                <w:ilvl w:val="0"/>
                <w:numId w:val="7"/>
              </w:numPr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B19FB">
              <w:rPr>
                <w:rFonts w:ascii="Times New Roman" w:hAnsi="Times New Roman" w:cs="Times New Roman"/>
                <w:sz w:val="22"/>
                <w:szCs w:val="22"/>
              </w:rPr>
              <w:t>18.5–&lt;25: Normal</w:t>
            </w:r>
          </w:p>
          <w:p w14:paraId="4E1BC54D" w14:textId="3AC1E7FA" w:rsidR="008A5071" w:rsidRPr="005B19FB" w:rsidRDefault="005B19FB" w:rsidP="005B19FB">
            <w:pPr>
              <w:pStyle w:val="ListParagraph"/>
              <w:widowControl/>
              <w:numPr>
                <w:ilvl w:val="0"/>
                <w:numId w:val="7"/>
              </w:numPr>
              <w:spacing w:after="160" w:line="259" w:lineRule="auto"/>
              <w:jc w:val="left"/>
              <w:rPr>
                <w:rFonts w:ascii="Times New Roman" w:hAnsi="Times New Roman" w:cs="Times New Roman"/>
              </w:rPr>
            </w:pPr>
            <w:r w:rsidRPr="005B19FB">
              <w:rPr>
                <w:rFonts w:ascii="Times New Roman" w:hAnsi="Times New Roman" w:cs="Times New Roman"/>
                <w:sz w:val="22"/>
                <w:szCs w:val="22"/>
              </w:rPr>
              <w:t>&gt;25: Overweight</w:t>
            </w:r>
          </w:p>
        </w:tc>
      </w:tr>
      <w:tr w:rsidR="008F1413" w14:paraId="4227F353" w14:textId="77777777" w:rsidTr="00F202E1">
        <w:tc>
          <w:tcPr>
            <w:tcW w:w="3681" w:type="dxa"/>
          </w:tcPr>
          <w:p w14:paraId="6819DCF2" w14:textId="477F5614" w:rsidR="008F1413" w:rsidRPr="009D2521" w:rsidRDefault="003047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Hugh-Johns Classification</w:t>
            </w:r>
          </w:p>
        </w:tc>
        <w:tc>
          <w:tcPr>
            <w:tcW w:w="10709" w:type="dxa"/>
          </w:tcPr>
          <w:p w14:paraId="6C649958" w14:textId="77777777" w:rsidR="009D2521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In our statistical analysis, we defined the cut-off value as follows:</w:t>
            </w:r>
          </w:p>
          <w:p w14:paraId="6A5BA480" w14:textId="77777777" w:rsidR="009D2521" w:rsidRPr="00F92FEB" w:rsidRDefault="009D2521" w:rsidP="00F92FE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High: 3 &lt; score</w:t>
            </w:r>
          </w:p>
          <w:p w14:paraId="58C2B31E" w14:textId="17C22517" w:rsidR="009D2521" w:rsidRPr="00F92FEB" w:rsidRDefault="009D2521" w:rsidP="00F92FE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Low: score ≤ 3</w:t>
            </w:r>
          </w:p>
          <w:p w14:paraId="0E159449" w14:textId="77777777" w:rsidR="007005D4" w:rsidRPr="009D2521" w:rsidRDefault="007005D4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5E5FF6" w14:textId="08C4480E" w:rsidR="009D2521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Each item was defined as follow</w:t>
            </w:r>
            <w:r w:rsidR="007D06D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7F9446F1" w14:textId="77777777" w:rsidR="009D2521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Ⅰ: “Is the patient's breath as good as that of other men of his own age and build at work, on walking, and on climbing hills or stairs?”</w:t>
            </w:r>
          </w:p>
          <w:p w14:paraId="76727EF0" w14:textId="77777777" w:rsidR="009D2521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Ⅱ: “Is the patient able to walk with normal men of own age and build on the level but unable to keep up on hills or stairs?”</w:t>
            </w:r>
          </w:p>
          <w:p w14:paraId="217CB2E7" w14:textId="77777777" w:rsidR="009D2521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Ⅲ: “Is the patient unable to keep up with normal men on the level, but able to walk about a mile or more at his own speed?”</w:t>
            </w:r>
          </w:p>
          <w:p w14:paraId="47E8092E" w14:textId="77777777" w:rsidR="009D2521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Ⅳ: “Is the patient unable to walk more than about 100 yards on the level without a rest?”</w:t>
            </w:r>
          </w:p>
          <w:p w14:paraId="433E2540" w14:textId="2BB50B92" w:rsidR="008F1413" w:rsidRPr="009D2521" w:rsidRDefault="009D2521" w:rsidP="009D25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2521">
              <w:rPr>
                <w:rFonts w:ascii="Times New Roman" w:hAnsi="Times New Roman" w:cs="Times New Roman"/>
                <w:sz w:val="22"/>
                <w:szCs w:val="22"/>
              </w:rPr>
              <w:t>Ⅴ: “Is the patient breathless on talking or undressing, or unable to leave his house because of breathlessness?”</w:t>
            </w:r>
          </w:p>
        </w:tc>
      </w:tr>
      <w:tr w:rsidR="008F1413" w14:paraId="2D1BACB0" w14:textId="77777777" w:rsidTr="00F202E1">
        <w:tc>
          <w:tcPr>
            <w:tcW w:w="3681" w:type="dxa"/>
          </w:tcPr>
          <w:p w14:paraId="11AE8049" w14:textId="71333E71" w:rsidR="008F1413" w:rsidRPr="009D2521" w:rsidRDefault="001C1A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1A7B">
              <w:rPr>
                <w:rFonts w:ascii="Times New Roman" w:hAnsi="Times New Roman" w:cs="Times New Roman"/>
                <w:sz w:val="22"/>
                <w:szCs w:val="22"/>
              </w:rPr>
              <w:t>Japan Coma Scale</w:t>
            </w:r>
          </w:p>
        </w:tc>
        <w:tc>
          <w:tcPr>
            <w:tcW w:w="10709" w:type="dxa"/>
          </w:tcPr>
          <w:p w14:paraId="7EFE2475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In our statistical analysis, we defined the cut-off value as follows:</w:t>
            </w:r>
          </w:p>
          <w:p w14:paraId="0D272D89" w14:textId="77777777" w:rsidR="00F92FEB" w:rsidRDefault="00CE2AE5" w:rsidP="00CE2AE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Normal: 0</w:t>
            </w:r>
          </w:p>
          <w:p w14:paraId="1269C429" w14:textId="77777777" w:rsidR="00F92FEB" w:rsidRDefault="00CE2AE5" w:rsidP="00CE2AE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1-</w:t>
            </w:r>
            <w:r w:rsidR="00B25188" w:rsidRPr="00F92FEB">
              <w:rPr>
                <w:rFonts w:ascii="Times New Roman" w:hAnsi="Times New Roman" w:cs="Times New Roman"/>
                <w:sz w:val="22"/>
                <w:szCs w:val="22"/>
              </w:rPr>
              <w:t>digits</w:t>
            </w:r>
            <w:r w:rsidR="00F92FEB"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 code</w:t>
            </w:r>
            <w:r w:rsidR="00B25188"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1-3</w:t>
            </w:r>
          </w:p>
          <w:p w14:paraId="3E03F825" w14:textId="6D0CF7DB" w:rsidR="00F92FEB" w:rsidRDefault="00CE2AE5" w:rsidP="00CE2AE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2-digit</w:t>
            </w:r>
            <w:r w:rsidR="00F92FEB"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 code</w:t>
            </w: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: 10-30</w:t>
            </w:r>
          </w:p>
          <w:p w14:paraId="68EAFCE3" w14:textId="258D844C" w:rsidR="00CE2AE5" w:rsidRPr="00F92FEB" w:rsidRDefault="00CE2AE5" w:rsidP="00CE2AE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>3-digit</w:t>
            </w:r>
            <w:r w:rsidR="00F92FEB"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 code</w:t>
            </w:r>
            <w:r w:rsidRPr="00F92FE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F92FEB" w:rsidRPr="00F92FEB">
              <w:rPr>
                <w:rFonts w:ascii="Times New Roman" w:hAnsi="Times New Roman" w:cs="Times New Roman"/>
                <w:sz w:val="22"/>
                <w:szCs w:val="22"/>
              </w:rPr>
              <w:t>100-300</w:t>
            </w:r>
          </w:p>
          <w:p w14:paraId="61043EB8" w14:textId="6E90DBDC" w:rsidR="00F92FEB" w:rsidRDefault="00F92FEB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4F6BA0" w14:textId="41191547" w:rsidR="00FC4812" w:rsidRDefault="00FC4812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4812">
              <w:rPr>
                <w:rFonts w:ascii="Times New Roman" w:hAnsi="Times New Roman" w:cs="Times New Roman"/>
                <w:sz w:val="22"/>
                <w:szCs w:val="22"/>
              </w:rPr>
              <w:t>Each item was defined as follow</w:t>
            </w:r>
            <w:r w:rsidR="007D06D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C4812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67C433A5" w14:textId="77777777" w:rsidR="00FC4812" w:rsidRDefault="00B25188" w:rsidP="00B251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C4812">
              <w:rPr>
                <w:rFonts w:ascii="Times New Roman" w:hAnsi="Times New Roman" w:cs="Times New Roman"/>
                <w:sz w:val="22"/>
                <w:szCs w:val="22"/>
              </w:rPr>
              <w:t>0: Normal</w:t>
            </w:r>
          </w:p>
          <w:p w14:paraId="1FB85DE3" w14:textId="00E898BB" w:rsidR="00B25188" w:rsidRPr="00FC4812" w:rsidRDefault="00B25188" w:rsidP="00B251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C4812">
              <w:rPr>
                <w:rFonts w:ascii="Times New Roman" w:hAnsi="Times New Roman" w:cs="Times New Roman"/>
                <w:sz w:val="22"/>
                <w:szCs w:val="22"/>
              </w:rPr>
              <w:t>1-digit</w:t>
            </w:r>
            <w:r w:rsidR="00412C3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C4812">
              <w:rPr>
                <w:rFonts w:ascii="Times New Roman" w:hAnsi="Times New Roman" w:cs="Times New Roman"/>
                <w:sz w:val="22"/>
                <w:szCs w:val="22"/>
              </w:rPr>
              <w:t xml:space="preserve"> code: the patient is awake without any stimuli, and is:</w:t>
            </w:r>
          </w:p>
          <w:p w14:paraId="7EF68DD3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1: Almost fully conscious</w:t>
            </w:r>
          </w:p>
          <w:p w14:paraId="53ABD8FA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2: Unable to recognize time, place, and person</w:t>
            </w:r>
          </w:p>
          <w:p w14:paraId="02AFDC72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3: Unable to recall name or date of birth</w:t>
            </w:r>
          </w:p>
          <w:p w14:paraId="2FA8AAED" w14:textId="7A520B13" w:rsidR="00B25188" w:rsidRPr="00FC4812" w:rsidRDefault="00B25188" w:rsidP="00FC481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C481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-digit code: The patient can be aroused (then reverts to previous state after cessation of stimulation):</w:t>
            </w:r>
          </w:p>
          <w:p w14:paraId="74B211B3" w14:textId="6D69A258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 xml:space="preserve">10: </w:t>
            </w:r>
            <w:r w:rsidR="005F0DA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asily by being spoken to (or is responsive with purposeful movements, phrases, or words)</w:t>
            </w:r>
          </w:p>
          <w:p w14:paraId="6E5DFB6F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20: With a loud voice or shaking of shoulders (or is almost always responsive to very simple words like yes or no or to movements)</w:t>
            </w:r>
          </w:p>
          <w:p w14:paraId="2683B176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30: Only by repeated mechanical stimuli</w:t>
            </w:r>
          </w:p>
          <w:p w14:paraId="253BB125" w14:textId="387FC047" w:rsidR="00B25188" w:rsidRPr="00FC4812" w:rsidRDefault="00B25188" w:rsidP="00FC481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C4812">
              <w:rPr>
                <w:rFonts w:ascii="Times New Roman" w:hAnsi="Times New Roman" w:cs="Times New Roman"/>
                <w:sz w:val="22"/>
                <w:szCs w:val="22"/>
              </w:rPr>
              <w:t>3-digit code: The patient cannot be aroused with any forceful mechanical stimuli, and:</w:t>
            </w:r>
          </w:p>
          <w:p w14:paraId="7E079189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100: Responds with movements to avoid the stimulus</w:t>
            </w:r>
          </w:p>
          <w:p w14:paraId="03671E59" w14:textId="77777777" w:rsidR="00B25188" w:rsidRPr="00B25188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200: Responds with slight movements, including decerebrate and decorticate posture</w:t>
            </w:r>
          </w:p>
          <w:p w14:paraId="6E7C2EC8" w14:textId="2603ED43" w:rsidR="008F1413" w:rsidRPr="009D2521" w:rsidRDefault="00B25188" w:rsidP="00B251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5188">
              <w:rPr>
                <w:rFonts w:ascii="Times New Roman" w:hAnsi="Times New Roman" w:cs="Times New Roman"/>
                <w:sz w:val="22"/>
                <w:szCs w:val="22"/>
              </w:rPr>
              <w:t>300: Does not respond at all except for changes in respiratory rhythm</w:t>
            </w:r>
          </w:p>
        </w:tc>
      </w:tr>
      <w:tr w:rsidR="00D9124A" w14:paraId="448F43CC" w14:textId="77777777" w:rsidTr="0065527C">
        <w:tc>
          <w:tcPr>
            <w:tcW w:w="14390" w:type="dxa"/>
            <w:gridSpan w:val="2"/>
          </w:tcPr>
          <w:p w14:paraId="74D90484" w14:textId="4785DD60" w:rsidR="00D9124A" w:rsidRPr="00D9124A" w:rsidRDefault="00D9124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Disease code (the International Statistical Classification of Diseases and Related Health Problems)</w:t>
            </w:r>
          </w:p>
        </w:tc>
      </w:tr>
      <w:tr w:rsidR="00205947" w14:paraId="267A1907" w14:textId="77777777" w:rsidTr="00F202E1">
        <w:tc>
          <w:tcPr>
            <w:tcW w:w="3681" w:type="dxa"/>
          </w:tcPr>
          <w:p w14:paraId="583F72B7" w14:textId="09D9F787" w:rsidR="00205947" w:rsidRDefault="00904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idosis</w:t>
            </w:r>
          </w:p>
        </w:tc>
        <w:tc>
          <w:tcPr>
            <w:tcW w:w="10709" w:type="dxa"/>
          </w:tcPr>
          <w:p w14:paraId="1520CD8B" w14:textId="0E496B21" w:rsidR="00205947" w:rsidRDefault="00904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872</w:t>
            </w:r>
          </w:p>
        </w:tc>
      </w:tr>
      <w:tr w:rsidR="001D6397" w14:paraId="5924EE82" w14:textId="77777777" w:rsidTr="00F202E1">
        <w:tc>
          <w:tcPr>
            <w:tcW w:w="3681" w:type="dxa"/>
          </w:tcPr>
          <w:p w14:paraId="2F01614D" w14:textId="6529E2D1" w:rsidR="001D6397" w:rsidRPr="001D6397" w:rsidRDefault="001D6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10709" w:type="dxa"/>
          </w:tcPr>
          <w:p w14:paraId="62FE8443" w14:textId="54E44B3C" w:rsidR="001D6397" w:rsidRPr="001D6397" w:rsidRDefault="001D6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46</w:t>
            </w:r>
          </w:p>
        </w:tc>
      </w:tr>
      <w:tr w:rsidR="001D6397" w14:paraId="45CE2B9A" w14:textId="77777777" w:rsidTr="00F202E1">
        <w:tc>
          <w:tcPr>
            <w:tcW w:w="3681" w:type="dxa"/>
          </w:tcPr>
          <w:p w14:paraId="0988C100" w14:textId="13068C81" w:rsidR="001D6397" w:rsidRPr="001D6397" w:rsidRDefault="001D6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nchiectasis</w:t>
            </w:r>
          </w:p>
        </w:tc>
        <w:tc>
          <w:tcPr>
            <w:tcW w:w="10709" w:type="dxa"/>
          </w:tcPr>
          <w:p w14:paraId="5E60E215" w14:textId="4E5F4F48" w:rsidR="001D6397" w:rsidRPr="001D6397" w:rsidRDefault="006A12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47</w:t>
            </w:r>
          </w:p>
        </w:tc>
      </w:tr>
      <w:tr w:rsidR="006C7A26" w14:paraId="3ED58986" w14:textId="77777777" w:rsidTr="00F202E1">
        <w:tc>
          <w:tcPr>
            <w:tcW w:w="3681" w:type="dxa"/>
          </w:tcPr>
          <w:p w14:paraId="3E66AD5B" w14:textId="2F149F26" w:rsidR="006C7A26" w:rsidRDefault="006C7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pyema</w:t>
            </w:r>
          </w:p>
        </w:tc>
        <w:tc>
          <w:tcPr>
            <w:tcW w:w="10709" w:type="dxa"/>
          </w:tcPr>
          <w:p w14:paraId="041543C5" w14:textId="71A33137" w:rsidR="006C7A26" w:rsidRPr="001D6397" w:rsidRDefault="006C7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86</w:t>
            </w:r>
          </w:p>
        </w:tc>
      </w:tr>
      <w:tr w:rsidR="008F1413" w14:paraId="479F06F4" w14:textId="77777777" w:rsidTr="00F202E1">
        <w:tc>
          <w:tcPr>
            <w:tcW w:w="3681" w:type="dxa"/>
          </w:tcPr>
          <w:p w14:paraId="4728CF16" w14:textId="451A3334" w:rsidR="008F1413" w:rsidRPr="009D2521" w:rsidRDefault="000A3D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3D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oides difficile</w:t>
            </w:r>
            <w:r w:rsidRPr="000A3DDD">
              <w:rPr>
                <w:rFonts w:ascii="Times New Roman" w:hAnsi="Times New Roman" w:cs="Times New Roman"/>
                <w:sz w:val="22"/>
                <w:szCs w:val="22"/>
              </w:rPr>
              <w:t xml:space="preserve"> colitis</w:t>
            </w:r>
          </w:p>
        </w:tc>
        <w:tc>
          <w:tcPr>
            <w:tcW w:w="10709" w:type="dxa"/>
          </w:tcPr>
          <w:p w14:paraId="039D6101" w14:textId="04AB71A9" w:rsidR="008F1413" w:rsidRPr="009D2521" w:rsidRDefault="001D63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6397">
              <w:rPr>
                <w:rFonts w:ascii="Times New Roman" w:hAnsi="Times New Roman" w:cs="Times New Roman"/>
                <w:sz w:val="22"/>
                <w:szCs w:val="22"/>
              </w:rPr>
              <w:t>A047</w:t>
            </w:r>
          </w:p>
        </w:tc>
      </w:tr>
      <w:tr w:rsidR="008F1413" w14:paraId="32233AD0" w14:textId="77777777" w:rsidTr="00F202E1">
        <w:tc>
          <w:tcPr>
            <w:tcW w:w="3681" w:type="dxa"/>
          </w:tcPr>
          <w:p w14:paraId="3ADAA332" w14:textId="52194B4D" w:rsidR="008F1413" w:rsidRPr="009D2521" w:rsidRDefault="00626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10709" w:type="dxa"/>
          </w:tcPr>
          <w:p w14:paraId="70B385DC" w14:textId="3C4575AC" w:rsidR="008F1413" w:rsidRPr="009D2521" w:rsidRDefault="00626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50</w:t>
            </w:r>
          </w:p>
        </w:tc>
      </w:tr>
      <w:tr w:rsidR="00626714" w14:paraId="1C5641B4" w14:textId="77777777" w:rsidTr="00F202E1">
        <w:tc>
          <w:tcPr>
            <w:tcW w:w="3681" w:type="dxa"/>
          </w:tcPr>
          <w:p w14:paraId="0D35726B" w14:textId="4670C441" w:rsidR="00626714" w:rsidRDefault="00626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ive pneumonia</w:t>
            </w:r>
          </w:p>
        </w:tc>
        <w:tc>
          <w:tcPr>
            <w:tcW w:w="10709" w:type="dxa"/>
          </w:tcPr>
          <w:p w14:paraId="5673321C" w14:textId="65D5DB3B" w:rsidR="00626714" w:rsidRDefault="00626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18</w:t>
            </w:r>
          </w:p>
        </w:tc>
      </w:tr>
      <w:tr w:rsidR="00626714" w14:paraId="0030EF31" w14:textId="77777777" w:rsidTr="00F202E1">
        <w:tc>
          <w:tcPr>
            <w:tcW w:w="3681" w:type="dxa"/>
          </w:tcPr>
          <w:p w14:paraId="6908814A" w14:textId="242D0497" w:rsidR="00626714" w:rsidRDefault="00626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eumothorax</w:t>
            </w:r>
          </w:p>
        </w:tc>
        <w:tc>
          <w:tcPr>
            <w:tcW w:w="10709" w:type="dxa"/>
          </w:tcPr>
          <w:p w14:paraId="0654D9B7" w14:textId="1A4C7C4B" w:rsidR="00626714" w:rsidRDefault="006C7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93</w:t>
            </w:r>
          </w:p>
        </w:tc>
      </w:tr>
      <w:tr w:rsidR="00D9124A" w14:paraId="384943EB" w14:textId="77777777" w:rsidTr="00F202E1">
        <w:tc>
          <w:tcPr>
            <w:tcW w:w="3681" w:type="dxa"/>
          </w:tcPr>
          <w:p w14:paraId="0B225449" w14:textId="61F2849E" w:rsidR="00D9124A" w:rsidRDefault="00D91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eumonic COPD exacerbation</w:t>
            </w:r>
          </w:p>
        </w:tc>
        <w:tc>
          <w:tcPr>
            <w:tcW w:w="10709" w:type="dxa"/>
          </w:tcPr>
          <w:p w14:paraId="65D09157" w14:textId="77777777" w:rsidR="00874522" w:rsidRDefault="00874522" w:rsidP="008745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74522">
              <w:rPr>
                <w:rFonts w:ascii="Times New Roman" w:hAnsi="Times New Roman" w:cs="Times New Roman"/>
                <w:sz w:val="22"/>
                <w:szCs w:val="22"/>
              </w:rPr>
              <w:t xml:space="preserve">dmission-precipitating diagnosis was bacterial pneumonia (ICD-10 code: J12, J13, J14, J15, J16, J18, J69, and P23) with comorbidities present at the time of admission for COPD (ICD-10 code: J44.1 and J44.9) </w:t>
            </w:r>
          </w:p>
          <w:p w14:paraId="3F0830EA" w14:textId="6FC55416" w:rsidR="00D9124A" w:rsidRPr="00874522" w:rsidRDefault="00874522" w:rsidP="008745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5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80B6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74522">
              <w:rPr>
                <w:rFonts w:ascii="Times New Roman" w:hAnsi="Times New Roman" w:cs="Times New Roman"/>
                <w:sz w:val="22"/>
                <w:szCs w:val="22"/>
              </w:rPr>
              <w:t>dmission-precipitating diagnosis was COPD exacerbation (J44.1) with comorbidities present at the time of admission for bacterial pneumonia (J12, J13, J14, J15, J16, J18, J69, and P23)</w:t>
            </w:r>
          </w:p>
        </w:tc>
      </w:tr>
      <w:tr w:rsidR="00432A7B" w14:paraId="316ED27F" w14:textId="77777777" w:rsidTr="00F202E1">
        <w:tc>
          <w:tcPr>
            <w:tcW w:w="14390" w:type="dxa"/>
            <w:gridSpan w:val="2"/>
          </w:tcPr>
          <w:p w14:paraId="28DC95E2" w14:textId="67DCB9E7" w:rsidR="00432A7B" w:rsidRPr="009F16C1" w:rsidRDefault="00432A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16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ug code</w:t>
            </w:r>
            <w:r w:rsidR="00263F02" w:rsidRPr="009F16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World Health Organization Anatomical Therapeutic Chemical (ATC) Classification code)</w:t>
            </w:r>
          </w:p>
        </w:tc>
      </w:tr>
      <w:tr w:rsidR="00432A7B" w14:paraId="7AA41A77" w14:textId="77777777" w:rsidTr="00F202E1">
        <w:tc>
          <w:tcPr>
            <w:tcW w:w="3681" w:type="dxa"/>
          </w:tcPr>
          <w:p w14:paraId="144B51BA" w14:textId="45C06F3F" w:rsidR="00432A7B" w:rsidRPr="009D2521" w:rsidRDefault="001B32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acid</w:t>
            </w:r>
          </w:p>
        </w:tc>
        <w:tc>
          <w:tcPr>
            <w:tcW w:w="10709" w:type="dxa"/>
          </w:tcPr>
          <w:p w14:paraId="288B14A7" w14:textId="5303EDE8" w:rsidR="00432A7B" w:rsidRPr="009D2521" w:rsidRDefault="00A41B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0</w:t>
            </w:r>
            <w:r w:rsidR="00605FD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32A7B" w14:paraId="5EF633F7" w14:textId="77777777" w:rsidTr="00F202E1">
        <w:tc>
          <w:tcPr>
            <w:tcW w:w="3681" w:type="dxa"/>
          </w:tcPr>
          <w:p w14:paraId="6D1B86F7" w14:textId="508CCAEE" w:rsidR="00432A7B" w:rsidRPr="009D2521" w:rsidRDefault="008404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biotics</w:t>
            </w:r>
          </w:p>
        </w:tc>
        <w:tc>
          <w:tcPr>
            <w:tcW w:w="10709" w:type="dxa"/>
          </w:tcPr>
          <w:p w14:paraId="0371A3FF" w14:textId="0E97B217" w:rsidR="00840861" w:rsidRDefault="00840861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0861">
              <w:rPr>
                <w:rFonts w:ascii="Times New Roman" w:hAnsi="Times New Roman" w:cs="Times New Roman"/>
                <w:sz w:val="22"/>
                <w:szCs w:val="22"/>
              </w:rPr>
              <w:t>TETRACYCLIN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A</w:t>
            </w:r>
          </w:p>
          <w:p w14:paraId="2AF6829C" w14:textId="7F07892E" w:rsidR="00840861" w:rsidRPr="00081414" w:rsidRDefault="00840861" w:rsidP="0008141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0861">
              <w:rPr>
                <w:rFonts w:ascii="Times New Roman" w:hAnsi="Times New Roman" w:cs="Times New Roman"/>
                <w:sz w:val="22"/>
                <w:szCs w:val="22"/>
              </w:rPr>
              <w:t>AMPHENICO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B</w:t>
            </w:r>
          </w:p>
          <w:p w14:paraId="684313E9" w14:textId="77777777" w:rsidR="00A63C1D" w:rsidRDefault="00256420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56420">
              <w:rPr>
                <w:rFonts w:ascii="Times New Roman" w:hAnsi="Times New Roman" w:cs="Times New Roman"/>
                <w:sz w:val="22"/>
                <w:szCs w:val="22"/>
              </w:rPr>
              <w:t>BETA-LACTAM ANTIBACTERIALS, PENICILLI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256420">
              <w:rPr>
                <w:rFonts w:ascii="Times New Roman" w:hAnsi="Times New Roman" w:cs="Times New Roman"/>
                <w:sz w:val="22"/>
                <w:szCs w:val="22"/>
              </w:rPr>
              <w:t>J01C</w:t>
            </w:r>
          </w:p>
          <w:p w14:paraId="13779ECE" w14:textId="77777777" w:rsidR="00081414" w:rsidRDefault="00081414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081414">
              <w:rPr>
                <w:rFonts w:ascii="Times New Roman" w:hAnsi="Times New Roman" w:cs="Times New Roman"/>
                <w:sz w:val="22"/>
                <w:szCs w:val="22"/>
              </w:rPr>
              <w:t>OTHER BETA-LACTAM ANTIBACTE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D</w:t>
            </w:r>
          </w:p>
          <w:p w14:paraId="541447A8" w14:textId="77777777" w:rsidR="00081414" w:rsidRDefault="00081414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081414">
              <w:rPr>
                <w:rFonts w:ascii="Times New Roman" w:hAnsi="Times New Roman" w:cs="Times New Roman"/>
                <w:sz w:val="22"/>
                <w:szCs w:val="22"/>
              </w:rPr>
              <w:t>SULFONAMIDES AND TRIMETHOPRI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</w:t>
            </w:r>
            <w:r w:rsidR="002F7435">
              <w:rPr>
                <w:rFonts w:ascii="Times New Roman" w:hAnsi="Times New Roman" w:cs="Times New Roman"/>
                <w:sz w:val="22"/>
                <w:szCs w:val="22"/>
              </w:rPr>
              <w:t>01E</w:t>
            </w:r>
          </w:p>
          <w:p w14:paraId="4B52DE33" w14:textId="77777777" w:rsidR="002F7435" w:rsidRDefault="002F7435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F7435">
              <w:rPr>
                <w:rFonts w:ascii="Times New Roman" w:hAnsi="Times New Roman" w:cs="Times New Roman"/>
                <w:sz w:val="22"/>
                <w:szCs w:val="22"/>
              </w:rPr>
              <w:t>MACROLIDES, LINCOSAMIDES AND STREPTOGRAMI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F</w:t>
            </w:r>
          </w:p>
          <w:p w14:paraId="262ED81C" w14:textId="77777777" w:rsidR="002F7435" w:rsidRDefault="002F7435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F7435">
              <w:rPr>
                <w:rFonts w:ascii="Times New Roman" w:hAnsi="Times New Roman" w:cs="Times New Roman"/>
                <w:sz w:val="22"/>
                <w:szCs w:val="22"/>
              </w:rPr>
              <w:t>AMINOGLYCOSIDE ANTIBACTE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G</w:t>
            </w:r>
          </w:p>
          <w:p w14:paraId="306FFB5C" w14:textId="77777777" w:rsidR="002F7435" w:rsidRDefault="00AD1262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D1262">
              <w:rPr>
                <w:rFonts w:ascii="Times New Roman" w:hAnsi="Times New Roman" w:cs="Times New Roman"/>
                <w:sz w:val="22"/>
                <w:szCs w:val="22"/>
              </w:rPr>
              <w:t>QUINOLONE ANTIBACTE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M</w:t>
            </w:r>
          </w:p>
          <w:p w14:paraId="58261C4B" w14:textId="77777777" w:rsidR="00AD1262" w:rsidRDefault="00AD1262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D1262">
              <w:rPr>
                <w:rFonts w:ascii="Times New Roman" w:hAnsi="Times New Roman" w:cs="Times New Roman"/>
                <w:sz w:val="22"/>
                <w:szCs w:val="22"/>
              </w:rPr>
              <w:t>COMBINATIONS OF ANTIBACTE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R</w:t>
            </w:r>
          </w:p>
          <w:p w14:paraId="5415AF62" w14:textId="5EFC5466" w:rsidR="00AD1262" w:rsidRPr="004628DF" w:rsidRDefault="00AD1262" w:rsidP="00462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D1262">
              <w:rPr>
                <w:rFonts w:ascii="Times New Roman" w:hAnsi="Times New Roman" w:cs="Times New Roman"/>
                <w:sz w:val="22"/>
                <w:szCs w:val="22"/>
              </w:rPr>
              <w:t>OTHER ANTIBACTERI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J01X</w:t>
            </w:r>
          </w:p>
        </w:tc>
      </w:tr>
      <w:tr w:rsidR="00A01D2C" w14:paraId="0C9A2AE5" w14:textId="77777777" w:rsidTr="00F202E1">
        <w:tc>
          <w:tcPr>
            <w:tcW w:w="3681" w:type="dxa"/>
          </w:tcPr>
          <w:p w14:paraId="60CFAC9E" w14:textId="73EF8E07" w:rsidR="00A01D2C" w:rsidRDefault="00A01D2C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ticosteroid</w:t>
            </w:r>
          </w:p>
        </w:tc>
        <w:tc>
          <w:tcPr>
            <w:tcW w:w="10709" w:type="dxa"/>
          </w:tcPr>
          <w:p w14:paraId="1A1E045D" w14:textId="62CB1BD3" w:rsidR="00A01D2C" w:rsidRDefault="00A01D2C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02</w:t>
            </w:r>
          </w:p>
        </w:tc>
      </w:tr>
      <w:tr w:rsidR="001B3CF5" w14:paraId="09067B84" w14:textId="77777777" w:rsidTr="00F202E1">
        <w:tc>
          <w:tcPr>
            <w:tcW w:w="3681" w:type="dxa"/>
          </w:tcPr>
          <w:p w14:paraId="34DDF6EB" w14:textId="756F3A09" w:rsidR="001B3CF5" w:rsidRDefault="001F71EE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B</w:t>
            </w:r>
            <w:r w:rsidRPr="001F71EE">
              <w:rPr>
                <w:rFonts w:ascii="Times New Roman" w:hAnsi="Times New Roman" w:cs="Times New Roman"/>
                <w:sz w:val="22"/>
                <w:szCs w:val="22"/>
              </w:rPr>
              <w:t>etamethasone</w:t>
            </w:r>
          </w:p>
        </w:tc>
        <w:tc>
          <w:tcPr>
            <w:tcW w:w="10709" w:type="dxa"/>
          </w:tcPr>
          <w:p w14:paraId="42566FA9" w14:textId="4851A1CC" w:rsidR="001B3CF5" w:rsidRDefault="001F71EE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71EE">
              <w:rPr>
                <w:rFonts w:ascii="Times New Roman" w:hAnsi="Times New Roman" w:cs="Times New Roman"/>
                <w:sz w:val="22"/>
                <w:szCs w:val="22"/>
              </w:rPr>
              <w:t>H02AB01</w:t>
            </w:r>
          </w:p>
        </w:tc>
      </w:tr>
      <w:tr w:rsidR="001B3CF5" w14:paraId="122D2552" w14:textId="77777777" w:rsidTr="00F202E1">
        <w:tc>
          <w:tcPr>
            <w:tcW w:w="3681" w:type="dxa"/>
          </w:tcPr>
          <w:p w14:paraId="4928DFFF" w14:textId="5F06C52A" w:rsidR="001B3CF5" w:rsidRDefault="002B1708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D</w:t>
            </w:r>
            <w:r w:rsidRPr="002B1708">
              <w:rPr>
                <w:rFonts w:ascii="Times New Roman" w:hAnsi="Times New Roman" w:cs="Times New Roman"/>
                <w:sz w:val="22"/>
                <w:szCs w:val="22"/>
              </w:rPr>
              <w:t>examethasone</w:t>
            </w:r>
          </w:p>
        </w:tc>
        <w:tc>
          <w:tcPr>
            <w:tcW w:w="10709" w:type="dxa"/>
          </w:tcPr>
          <w:p w14:paraId="40262383" w14:textId="2B046350" w:rsidR="001B3CF5" w:rsidRDefault="002B1708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1708">
              <w:rPr>
                <w:rFonts w:ascii="Times New Roman" w:hAnsi="Times New Roman" w:cs="Times New Roman"/>
                <w:sz w:val="22"/>
                <w:szCs w:val="22"/>
              </w:rPr>
              <w:t>H02AB02</w:t>
            </w:r>
          </w:p>
        </w:tc>
      </w:tr>
      <w:tr w:rsidR="001B3CF5" w14:paraId="1918B037" w14:textId="77777777" w:rsidTr="00F202E1">
        <w:tc>
          <w:tcPr>
            <w:tcW w:w="3681" w:type="dxa"/>
          </w:tcPr>
          <w:p w14:paraId="77F45443" w14:textId="5ACF98E7" w:rsidR="001B3CF5" w:rsidRDefault="002B1708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M</w:t>
            </w:r>
            <w:r w:rsidRPr="002B1708">
              <w:rPr>
                <w:rFonts w:ascii="Times New Roman" w:hAnsi="Times New Roman" w:cs="Times New Roman"/>
                <w:sz w:val="22"/>
                <w:szCs w:val="22"/>
              </w:rPr>
              <w:t>ethylprednisolone</w:t>
            </w:r>
          </w:p>
        </w:tc>
        <w:tc>
          <w:tcPr>
            <w:tcW w:w="10709" w:type="dxa"/>
          </w:tcPr>
          <w:p w14:paraId="735182ED" w14:textId="10EA684A" w:rsidR="001B3CF5" w:rsidRDefault="00092818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2818">
              <w:rPr>
                <w:rFonts w:ascii="Times New Roman" w:hAnsi="Times New Roman" w:cs="Times New Roman"/>
                <w:sz w:val="22"/>
                <w:szCs w:val="22"/>
              </w:rPr>
              <w:t>H02AB04</w:t>
            </w:r>
          </w:p>
        </w:tc>
      </w:tr>
      <w:tr w:rsidR="001B3CF5" w14:paraId="05E26340" w14:textId="77777777" w:rsidTr="00F202E1">
        <w:tc>
          <w:tcPr>
            <w:tcW w:w="3681" w:type="dxa"/>
          </w:tcPr>
          <w:p w14:paraId="20079EE0" w14:textId="6D07983D" w:rsidR="001B3CF5" w:rsidRDefault="00092818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P</w:t>
            </w:r>
            <w:r w:rsidRPr="00092818">
              <w:rPr>
                <w:rFonts w:ascii="Times New Roman" w:hAnsi="Times New Roman" w:cs="Times New Roman"/>
                <w:sz w:val="22"/>
                <w:szCs w:val="22"/>
              </w:rPr>
              <w:t>rednisolone</w:t>
            </w:r>
          </w:p>
        </w:tc>
        <w:tc>
          <w:tcPr>
            <w:tcW w:w="10709" w:type="dxa"/>
          </w:tcPr>
          <w:p w14:paraId="5F66CD64" w14:textId="0E38A795" w:rsidR="001B3CF5" w:rsidRDefault="00512BC7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BC7">
              <w:rPr>
                <w:rFonts w:ascii="Times New Roman" w:hAnsi="Times New Roman" w:cs="Times New Roman"/>
                <w:sz w:val="22"/>
                <w:szCs w:val="22"/>
              </w:rPr>
              <w:t>H02AB06</w:t>
            </w:r>
          </w:p>
        </w:tc>
      </w:tr>
      <w:tr w:rsidR="00512BC7" w14:paraId="338E4823" w14:textId="77777777" w:rsidTr="00F202E1">
        <w:tc>
          <w:tcPr>
            <w:tcW w:w="3681" w:type="dxa"/>
          </w:tcPr>
          <w:p w14:paraId="25C75375" w14:textId="4D40185E" w:rsidR="00512BC7" w:rsidRDefault="00512BC7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P</w:t>
            </w:r>
            <w:r w:rsidRPr="00512BC7">
              <w:rPr>
                <w:rFonts w:ascii="Times New Roman" w:hAnsi="Times New Roman" w:cs="Times New Roman"/>
                <w:sz w:val="22"/>
                <w:szCs w:val="22"/>
              </w:rPr>
              <w:t>rednisone</w:t>
            </w:r>
          </w:p>
        </w:tc>
        <w:tc>
          <w:tcPr>
            <w:tcW w:w="10709" w:type="dxa"/>
          </w:tcPr>
          <w:p w14:paraId="6AD975EF" w14:textId="1E7855C0" w:rsidR="00512BC7" w:rsidRPr="00512BC7" w:rsidRDefault="00953237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237">
              <w:rPr>
                <w:rFonts w:ascii="Times New Roman" w:hAnsi="Times New Roman" w:cs="Times New Roman"/>
                <w:sz w:val="22"/>
                <w:szCs w:val="22"/>
              </w:rPr>
              <w:t>H02AB07</w:t>
            </w:r>
          </w:p>
        </w:tc>
      </w:tr>
      <w:tr w:rsidR="00953237" w14:paraId="1C8EF9CA" w14:textId="77777777" w:rsidTr="00F202E1">
        <w:tc>
          <w:tcPr>
            <w:tcW w:w="3681" w:type="dxa"/>
          </w:tcPr>
          <w:p w14:paraId="1F032291" w14:textId="04137D24" w:rsidR="00953237" w:rsidRDefault="00015600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H</w:t>
            </w:r>
            <w:r w:rsidRPr="00015600">
              <w:rPr>
                <w:rFonts w:ascii="Times New Roman" w:hAnsi="Times New Roman" w:cs="Times New Roman"/>
                <w:sz w:val="22"/>
                <w:szCs w:val="22"/>
              </w:rPr>
              <w:t>ydrocortisone</w:t>
            </w:r>
          </w:p>
        </w:tc>
        <w:tc>
          <w:tcPr>
            <w:tcW w:w="10709" w:type="dxa"/>
          </w:tcPr>
          <w:p w14:paraId="5651D616" w14:textId="66F4BFDD" w:rsidR="00953237" w:rsidRPr="00953237" w:rsidRDefault="00015600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600">
              <w:rPr>
                <w:rFonts w:ascii="Times New Roman" w:hAnsi="Times New Roman" w:cs="Times New Roman"/>
                <w:sz w:val="22"/>
                <w:szCs w:val="22"/>
              </w:rPr>
              <w:t>H02AB09</w:t>
            </w:r>
          </w:p>
        </w:tc>
      </w:tr>
      <w:tr w:rsidR="00C570FB" w14:paraId="0506EA2A" w14:textId="77777777" w:rsidTr="00F202E1">
        <w:tc>
          <w:tcPr>
            <w:tcW w:w="3681" w:type="dxa"/>
          </w:tcPr>
          <w:p w14:paraId="63B7183A" w14:textId="42BACB97" w:rsidR="00C570FB" w:rsidRDefault="00454415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abetes medication</w:t>
            </w:r>
          </w:p>
        </w:tc>
        <w:tc>
          <w:tcPr>
            <w:tcW w:w="10709" w:type="dxa"/>
          </w:tcPr>
          <w:p w14:paraId="022949F5" w14:textId="345E4A09" w:rsidR="00C570FB" w:rsidRDefault="00454415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</w:t>
            </w:r>
            <w:r w:rsidR="00BA50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5FD2" w14:paraId="5CDFAABA" w14:textId="77777777" w:rsidTr="00F202E1">
        <w:tc>
          <w:tcPr>
            <w:tcW w:w="3681" w:type="dxa"/>
          </w:tcPr>
          <w:p w14:paraId="18F7F0ED" w14:textId="7287B13D" w:rsidR="00605FD2" w:rsidRDefault="00FC013F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uresis</w:t>
            </w:r>
          </w:p>
        </w:tc>
        <w:tc>
          <w:tcPr>
            <w:tcW w:w="10709" w:type="dxa"/>
          </w:tcPr>
          <w:p w14:paraId="7AE27642" w14:textId="492ACC3E" w:rsidR="00605FD2" w:rsidRDefault="00FC013F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0</w:t>
            </w:r>
            <w:r w:rsidR="001F51E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454415" w14:paraId="06423839" w14:textId="77777777" w:rsidTr="00F202E1">
        <w:tc>
          <w:tcPr>
            <w:tcW w:w="3681" w:type="dxa"/>
          </w:tcPr>
          <w:p w14:paraId="1D9E0CAA" w14:textId="4D356785" w:rsidR="00454415" w:rsidRDefault="009F16C1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munosuppressant</w:t>
            </w:r>
          </w:p>
        </w:tc>
        <w:tc>
          <w:tcPr>
            <w:tcW w:w="10709" w:type="dxa"/>
          </w:tcPr>
          <w:p w14:paraId="5358870F" w14:textId="66D3DD76" w:rsidR="00454415" w:rsidRDefault="009F16C1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04A</w:t>
            </w:r>
          </w:p>
        </w:tc>
      </w:tr>
      <w:tr w:rsidR="00C570FB" w14:paraId="72CF1B85" w14:textId="77777777" w:rsidTr="00F202E1">
        <w:tc>
          <w:tcPr>
            <w:tcW w:w="3681" w:type="dxa"/>
          </w:tcPr>
          <w:p w14:paraId="74D8C45D" w14:textId="2C7DD62D" w:rsidR="00C570FB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haler</w:t>
            </w:r>
          </w:p>
        </w:tc>
        <w:tc>
          <w:tcPr>
            <w:tcW w:w="10709" w:type="dxa"/>
          </w:tcPr>
          <w:p w14:paraId="3AF20C50" w14:textId="728E4FBD" w:rsidR="00C570FB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03</w:t>
            </w:r>
          </w:p>
        </w:tc>
      </w:tr>
      <w:tr w:rsidR="00605FD2" w14:paraId="5CFF13AF" w14:textId="77777777" w:rsidTr="00F202E1">
        <w:tc>
          <w:tcPr>
            <w:tcW w:w="3681" w:type="dxa"/>
          </w:tcPr>
          <w:p w14:paraId="3A1E73B7" w14:textId="08AD7E23" w:rsidR="00605FD2" w:rsidRDefault="00605FD2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sopressor</w:t>
            </w:r>
          </w:p>
        </w:tc>
        <w:tc>
          <w:tcPr>
            <w:tcW w:w="10709" w:type="dxa"/>
          </w:tcPr>
          <w:p w14:paraId="3D4A0DC5" w14:textId="16294E44" w:rsidR="00605FD2" w:rsidRDefault="00605FD2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01C</w:t>
            </w:r>
          </w:p>
        </w:tc>
      </w:tr>
      <w:tr w:rsidR="00C570FB" w14:paraId="5753563D" w14:textId="77777777" w:rsidTr="00F202E1">
        <w:tc>
          <w:tcPr>
            <w:tcW w:w="14390" w:type="dxa"/>
            <w:gridSpan w:val="2"/>
          </w:tcPr>
          <w:p w14:paraId="2C9B27D1" w14:textId="2BC305EB" w:rsidR="00C570FB" w:rsidRPr="009F16C1" w:rsidRDefault="00C570FB" w:rsidP="00C570F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16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ug code (Ministry of Health Labour and Welfare code)</w:t>
            </w:r>
          </w:p>
        </w:tc>
      </w:tr>
      <w:tr w:rsidR="00C570FB" w14:paraId="2BAA43FC" w14:textId="77777777" w:rsidTr="00F202E1">
        <w:tc>
          <w:tcPr>
            <w:tcW w:w="3681" w:type="dxa"/>
          </w:tcPr>
          <w:p w14:paraId="430CDC02" w14:textId="57CA9CA5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ad-spectrum antibiotics</w:t>
            </w:r>
          </w:p>
        </w:tc>
        <w:tc>
          <w:tcPr>
            <w:tcW w:w="10709" w:type="dxa"/>
          </w:tcPr>
          <w:p w14:paraId="5F611D34" w14:textId="5523543B" w:rsidR="00C570FB" w:rsidRPr="009D2521" w:rsidRDefault="00F202E1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02E1">
              <w:rPr>
                <w:rFonts w:ascii="Times New Roman" w:hAnsi="Times New Roman" w:cs="Times New Roman"/>
                <w:sz w:val="22"/>
                <w:szCs w:val="22"/>
              </w:rPr>
              <w:t>6125001B1039,6125001D1030,6125001M1030,6135001F1029,6135001F2025,6135001M1060,6135001M2148,6135001R1025,6135001R2110,6135001R2170,6241005F1011,6241005F1020,6241005F1275,6241005F2018,6241005F2026,6241005F2310,6241005F3022,6241006F1016,6241006F1040,6241006F1121,6241008F1015,6241008F1023,6241008F1112,6241008F1139,6241008F1147,6241008F2011,6241008F2020,6241008F2143,6241008F2160,6241008F2178,6241009F1028,6241009M1027,6241010C1024,6241010C1032,6241010C1040,6241010C1059,6241010C1067,6241010F1020,6241010F1039,6241010F1047,6241010F1055,6241010F1071,6241010F1080,6241010F1101,6241010F1110,6241010F1128,6241010F2027,6241010F2035,6241010F2043,6241010F2051,6241010F2078,6241010F2086,6241010F2108,6241010F2116,6241010F2124,6241010F3023,6241013C2024,6241013C2032,6241013F2012,6241013F2020,6241013F2039,6241013F2047,6241013F2055,6241013F2063,6241013F2101,6241013F2144,6241013F2152,6241013F2179,6241013F2209,6241013F2250,6241013F2276,6241013F2322,6241013F3019,6241013F3027,6241013F3035,6241013F3043,6241013F3051,6241013F3086,6241013F3140,6241013F3159,6241013F3175,6241013F3205,6241013F3256,6241013F3264,6241013F3329,6241013F4023,6241013F5020,6241013F6018,6241013F7014,6241013S2029,6241015F1023,6241017F1022,6241018C1020,6241018F1027,6241018F1035,6119400A1018,6119400A1069,6119400A2014,6119400A2073,6119400A3010,6119400A3037,6119400A4017,6119400A4025,6122400D1028,6122400D2024,6123401A1031,6123401A2038,6123401A3026,6123402A1010,6123402A1184,6123402A1192,6123402A1206,6123402A1214,6123402A1222,6123402A3012,6123402A3187,6123402A3195,6123402A3209,6123402A3217,6123402A3225,6123402D1067,6123402D2063,6123404A1019,6123404A1078,6123404A2015,6123404A2031,6125400D4029,6129400F1020,6131403D1012,6131403D1047,6131403D1225,6131403D1233,6131403D1241,6131403D1268,6131403D2019,6131403D2043,6131403D2221,6131403D2230,6131403D2248,6131403D2264,6131403P1019,6131403P2015,6132418F1017,6132418F1041,6132418F2013,6132418F2056,6132418F2064,6132418F2110,6132418F2145,6132418F2153,6132418F2170,6132418F2188,6132425D1024,6132425D1032,6132425D1040,6132425D2020,6132425D2039,6132425D2047,6132426F1020,6132426F2026,6132426G3028,6132426G4024,6134407A1024,6134407A1040,6134407A1067,6134407A2012,6134407A2071,6134407A2101,6134407A3043,6134407A3094,6134407A3108,6135400F1051,6135400F1078,6135400F1116,6135400F1124,6135400F2163,6135400F2198,6135400F2210,6135400F2228,6135400F3178,6135400F3208,6135400F3224,6135400F3232,6135400G3025,6135400G4021,6139400D1033,6139400D1041,6139400D1050,6139400D1068,6139400D1076,6139400D1084,6139400D1092,6139400D1106,6139400D1114,6139400D1122,6139400D2030,6139400D2048,6139400D2056,6139400D2064,6139400D2072,6139400D2080,6139400D2099,6139400D2102,6139400D2110,6139400D2129,6139400D3028,6139400D3036,6139400G1030,6139400G1048,6139400G1056,6139400G1064,6139400G2028,6139400G2036,6139401D1020,6139401G1026,6139402D1032,6139402D2020,6139402G1039,6139500F1016,6139500F1024,6139500F2012,6139500F2020,6139500G1011,6139500G1070,6139503D1027,6139503D2023,6139505F3020,6139505F3038,6139505F3046,6139505F3054,6139505F3062,6139505F3070,6139505F3089,6139505F3097,6139505F3100,6139505F3119,6139505F3127,6139505F4026,6139505F4034,6139505F4042,6139505F4050,6139505F4069,6139505F4077,6139505F4085,6139505F4093,6139505F4107,6139505F4115,6139505F4123,6139505G1022,6139505G1030,6139505G1049,6139505G1057,6139505G1065,6139505G2029,6139505G2037,6139505G2045,6139505G2053,6241400A3068,6241400A3092,6241400A4021,6241400A4064,6241400A4099,6241400A5028,6241400A5052,6241400A6024,6241400A6032,6241400A6040,</w:t>
            </w:r>
            <w:r w:rsidRPr="00F202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241401G1020,6241401G1046,6241401G2026,6241401G2042,6241401G3022,6241401G3030,6241402A1021,6241402A1030,6241402G1024,6241402G1032,6241402G1040,6241402G1059,6241402G1067,6241402G1075,6241402G1083,6241402G1091,6241402G1105</w:t>
            </w:r>
          </w:p>
        </w:tc>
      </w:tr>
      <w:tr w:rsidR="00C570FB" w14:paraId="65D3CEDE" w14:textId="77777777" w:rsidTr="00F202E1">
        <w:tc>
          <w:tcPr>
            <w:tcW w:w="14390" w:type="dxa"/>
            <w:gridSpan w:val="2"/>
          </w:tcPr>
          <w:p w14:paraId="012E3C81" w14:textId="0FB31591" w:rsidR="00C570FB" w:rsidRPr="009F16C1" w:rsidRDefault="00C570FB" w:rsidP="00C570F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16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rocedure code (at-department procedure master for the medical service fee)</w:t>
            </w:r>
          </w:p>
        </w:tc>
      </w:tr>
      <w:tr w:rsidR="00C570FB" w14:paraId="17FF8F75" w14:textId="77777777" w:rsidTr="00F202E1">
        <w:tc>
          <w:tcPr>
            <w:tcW w:w="3681" w:type="dxa"/>
          </w:tcPr>
          <w:p w14:paraId="0D4A02D2" w14:textId="7E41B475" w:rsidR="00C570FB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lysis</w:t>
            </w:r>
          </w:p>
        </w:tc>
        <w:tc>
          <w:tcPr>
            <w:tcW w:w="10709" w:type="dxa"/>
          </w:tcPr>
          <w:p w14:paraId="6B5ADDE5" w14:textId="36D0B23F" w:rsidR="00C570FB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38</w:t>
            </w:r>
          </w:p>
        </w:tc>
      </w:tr>
      <w:tr w:rsidR="00C570FB" w14:paraId="60EDD36B" w14:textId="77777777" w:rsidTr="00F202E1">
        <w:tc>
          <w:tcPr>
            <w:tcW w:w="3681" w:type="dxa"/>
          </w:tcPr>
          <w:p w14:paraId="535E108E" w14:textId="3181C3FB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chanical ventilation</w:t>
            </w:r>
          </w:p>
        </w:tc>
        <w:tc>
          <w:tcPr>
            <w:tcW w:w="10709" w:type="dxa"/>
          </w:tcPr>
          <w:p w14:paraId="5AAE0475" w14:textId="57BD4C72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45</w:t>
            </w:r>
          </w:p>
        </w:tc>
      </w:tr>
      <w:tr w:rsidR="00C570FB" w14:paraId="432FD31F" w14:textId="77777777" w:rsidTr="00F202E1">
        <w:tc>
          <w:tcPr>
            <w:tcW w:w="3681" w:type="dxa"/>
          </w:tcPr>
          <w:p w14:paraId="542EF369" w14:textId="74C2D8C3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cheal intubation</w:t>
            </w:r>
          </w:p>
        </w:tc>
        <w:tc>
          <w:tcPr>
            <w:tcW w:w="10709" w:type="dxa"/>
          </w:tcPr>
          <w:p w14:paraId="283CE527" w14:textId="72CA751C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44</w:t>
            </w:r>
          </w:p>
        </w:tc>
      </w:tr>
      <w:tr w:rsidR="00C570FB" w14:paraId="14132DB2" w14:textId="77777777" w:rsidTr="00F202E1">
        <w:tc>
          <w:tcPr>
            <w:tcW w:w="3681" w:type="dxa"/>
          </w:tcPr>
          <w:p w14:paraId="06E9CFA8" w14:textId="01D5270F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xygen use</w:t>
            </w:r>
          </w:p>
        </w:tc>
        <w:tc>
          <w:tcPr>
            <w:tcW w:w="10709" w:type="dxa"/>
          </w:tcPr>
          <w:p w14:paraId="52D0171A" w14:textId="5C4C075E" w:rsidR="00C570FB" w:rsidRPr="009D2521" w:rsidRDefault="00C570FB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24</w:t>
            </w:r>
          </w:p>
        </w:tc>
      </w:tr>
      <w:tr w:rsidR="00487370" w14:paraId="658ED229" w14:textId="77777777" w:rsidTr="00F202E1">
        <w:tc>
          <w:tcPr>
            <w:tcW w:w="3681" w:type="dxa"/>
          </w:tcPr>
          <w:p w14:paraId="40E1665E" w14:textId="26A202B8" w:rsidR="00487370" w:rsidRDefault="00487370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 oxygen therapy</w:t>
            </w:r>
          </w:p>
        </w:tc>
        <w:tc>
          <w:tcPr>
            <w:tcW w:w="10709" w:type="dxa"/>
          </w:tcPr>
          <w:p w14:paraId="2220F61F" w14:textId="4A145B27" w:rsidR="00487370" w:rsidRDefault="004702F4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03, C107, C164</w:t>
            </w:r>
          </w:p>
        </w:tc>
      </w:tr>
      <w:tr w:rsidR="004702F4" w14:paraId="70D00D4C" w14:textId="77777777" w:rsidTr="00F202E1">
        <w:tc>
          <w:tcPr>
            <w:tcW w:w="3681" w:type="dxa"/>
          </w:tcPr>
          <w:p w14:paraId="18AB573C" w14:textId="0938321D" w:rsidR="004702F4" w:rsidRDefault="004702F4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 mechanical ventilation</w:t>
            </w:r>
          </w:p>
        </w:tc>
        <w:tc>
          <w:tcPr>
            <w:tcW w:w="10709" w:type="dxa"/>
          </w:tcPr>
          <w:p w14:paraId="003E4B01" w14:textId="36C7125B" w:rsidR="004702F4" w:rsidRDefault="00090AA0" w:rsidP="00C570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107, C164</w:t>
            </w:r>
          </w:p>
        </w:tc>
      </w:tr>
    </w:tbl>
    <w:p w14:paraId="18D97ED0" w14:textId="1C6090A0" w:rsidR="00E20843" w:rsidRDefault="00E20843" w:rsidP="00577D34">
      <w:pPr>
        <w:widowControl/>
        <w:spacing w:after="160" w:line="259" w:lineRule="auto"/>
        <w:jc w:val="left"/>
        <w:sectPr w:rsidR="00E20843" w:rsidSect="00487370">
          <w:pgSz w:w="15840" w:h="12240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23559729" w14:textId="42505CB4" w:rsidR="0008685A" w:rsidRPr="0008685A" w:rsidRDefault="0008685A" w:rsidP="00900FA8">
      <w:pPr>
        <w:rPr>
          <w:rFonts w:ascii="Times New Roman" w:hAnsi="Times New Roman" w:cs="Times New Roman"/>
          <w:sz w:val="24"/>
          <w:szCs w:val="24"/>
        </w:rPr>
      </w:pPr>
    </w:p>
    <w:sectPr w:rsidR="0008685A" w:rsidRPr="0008685A" w:rsidSect="00E20843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8CEBE" w14:textId="77777777" w:rsidR="00861E01" w:rsidRDefault="00861E01" w:rsidP="007F6632">
      <w:r>
        <w:separator/>
      </w:r>
    </w:p>
  </w:endnote>
  <w:endnote w:type="continuationSeparator" w:id="0">
    <w:p w14:paraId="172A1A9F" w14:textId="77777777" w:rsidR="00861E01" w:rsidRDefault="00861E01" w:rsidP="007F6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22789" w14:textId="77777777" w:rsidR="00861E01" w:rsidRDefault="00861E01" w:rsidP="007F6632">
      <w:r>
        <w:separator/>
      </w:r>
    </w:p>
  </w:footnote>
  <w:footnote w:type="continuationSeparator" w:id="0">
    <w:p w14:paraId="002C4011" w14:textId="77777777" w:rsidR="00861E01" w:rsidRDefault="00861E01" w:rsidP="007F6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C0428"/>
    <w:multiLevelType w:val="hybridMultilevel"/>
    <w:tmpl w:val="604EE3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77DAD"/>
    <w:multiLevelType w:val="hybridMultilevel"/>
    <w:tmpl w:val="2E7252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C0957"/>
    <w:multiLevelType w:val="hybridMultilevel"/>
    <w:tmpl w:val="05C489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C7C83"/>
    <w:multiLevelType w:val="hybridMultilevel"/>
    <w:tmpl w:val="FF24D5B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C3CA2"/>
    <w:multiLevelType w:val="hybridMultilevel"/>
    <w:tmpl w:val="8AE86ED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14D80"/>
    <w:multiLevelType w:val="hybridMultilevel"/>
    <w:tmpl w:val="DC0C4A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E0362F"/>
    <w:multiLevelType w:val="hybridMultilevel"/>
    <w:tmpl w:val="79C87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0049E"/>
    <w:multiLevelType w:val="hybridMultilevel"/>
    <w:tmpl w:val="AA9C8D5A"/>
    <w:lvl w:ilvl="0" w:tplc="B3A8D7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E17D3D"/>
    <w:multiLevelType w:val="hybridMultilevel"/>
    <w:tmpl w:val="FC32C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7049573">
    <w:abstractNumId w:val="6"/>
  </w:num>
  <w:num w:numId="2" w16cid:durableId="1890608550">
    <w:abstractNumId w:val="7"/>
  </w:num>
  <w:num w:numId="3" w16cid:durableId="723064202">
    <w:abstractNumId w:val="0"/>
  </w:num>
  <w:num w:numId="4" w16cid:durableId="170685315">
    <w:abstractNumId w:val="2"/>
  </w:num>
  <w:num w:numId="5" w16cid:durableId="902374556">
    <w:abstractNumId w:val="4"/>
  </w:num>
  <w:num w:numId="6" w16cid:durableId="1799494330">
    <w:abstractNumId w:val="8"/>
  </w:num>
  <w:num w:numId="7" w16cid:durableId="1460538677">
    <w:abstractNumId w:val="5"/>
  </w:num>
  <w:num w:numId="8" w16cid:durableId="105586260">
    <w:abstractNumId w:val="3"/>
  </w:num>
  <w:num w:numId="9" w16cid:durableId="139619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NjcyMQWyLM0MzJR0lIJTi4sz8/NACsxqAUr4PKwsAAAA"/>
  </w:docVars>
  <w:rsids>
    <w:rsidRoot w:val="00D1117A"/>
    <w:rsid w:val="0000783D"/>
    <w:rsid w:val="00015600"/>
    <w:rsid w:val="000310A4"/>
    <w:rsid w:val="00052C9F"/>
    <w:rsid w:val="00081414"/>
    <w:rsid w:val="0008685A"/>
    <w:rsid w:val="000870F6"/>
    <w:rsid w:val="00090AA0"/>
    <w:rsid w:val="00092818"/>
    <w:rsid w:val="000A3DDD"/>
    <w:rsid w:val="000B2C33"/>
    <w:rsid w:val="00114851"/>
    <w:rsid w:val="00174ABD"/>
    <w:rsid w:val="001B325F"/>
    <w:rsid w:val="001B3CF5"/>
    <w:rsid w:val="001C1A7B"/>
    <w:rsid w:val="001C5085"/>
    <w:rsid w:val="001D6397"/>
    <w:rsid w:val="001F154F"/>
    <w:rsid w:val="001F51E4"/>
    <w:rsid w:val="001F71EE"/>
    <w:rsid w:val="00205947"/>
    <w:rsid w:val="0021381E"/>
    <w:rsid w:val="00256420"/>
    <w:rsid w:val="002615C6"/>
    <w:rsid w:val="00263F02"/>
    <w:rsid w:val="002731C4"/>
    <w:rsid w:val="002B1708"/>
    <w:rsid w:val="002B43C3"/>
    <w:rsid w:val="002D1D97"/>
    <w:rsid w:val="002D2138"/>
    <w:rsid w:val="002E0AE7"/>
    <w:rsid w:val="002F0F20"/>
    <w:rsid w:val="002F7435"/>
    <w:rsid w:val="003047A4"/>
    <w:rsid w:val="00322D32"/>
    <w:rsid w:val="00343B09"/>
    <w:rsid w:val="003734C1"/>
    <w:rsid w:val="003E2C3C"/>
    <w:rsid w:val="003F53BD"/>
    <w:rsid w:val="00412C3E"/>
    <w:rsid w:val="00413523"/>
    <w:rsid w:val="00432A7B"/>
    <w:rsid w:val="004343F4"/>
    <w:rsid w:val="00445BD2"/>
    <w:rsid w:val="00454415"/>
    <w:rsid w:val="004628DF"/>
    <w:rsid w:val="00467D3E"/>
    <w:rsid w:val="004702F4"/>
    <w:rsid w:val="00482B1D"/>
    <w:rsid w:val="004842C2"/>
    <w:rsid w:val="00487370"/>
    <w:rsid w:val="00497A62"/>
    <w:rsid w:val="004B5E7F"/>
    <w:rsid w:val="004E336D"/>
    <w:rsid w:val="0050704E"/>
    <w:rsid w:val="00512BC7"/>
    <w:rsid w:val="00535B89"/>
    <w:rsid w:val="00546377"/>
    <w:rsid w:val="00547AE7"/>
    <w:rsid w:val="00577D34"/>
    <w:rsid w:val="00581B38"/>
    <w:rsid w:val="005B19FB"/>
    <w:rsid w:val="005B5197"/>
    <w:rsid w:val="005F0DA8"/>
    <w:rsid w:val="005F3CB1"/>
    <w:rsid w:val="005F6F0F"/>
    <w:rsid w:val="00605FD2"/>
    <w:rsid w:val="00626300"/>
    <w:rsid w:val="00626714"/>
    <w:rsid w:val="006637B5"/>
    <w:rsid w:val="006A1241"/>
    <w:rsid w:val="006C7A26"/>
    <w:rsid w:val="006D596C"/>
    <w:rsid w:val="006F45F7"/>
    <w:rsid w:val="007005D4"/>
    <w:rsid w:val="00701477"/>
    <w:rsid w:val="00726CA3"/>
    <w:rsid w:val="00747D28"/>
    <w:rsid w:val="00760958"/>
    <w:rsid w:val="00794979"/>
    <w:rsid w:val="007B6902"/>
    <w:rsid w:val="007D06D1"/>
    <w:rsid w:val="007F6632"/>
    <w:rsid w:val="0084042C"/>
    <w:rsid w:val="00840861"/>
    <w:rsid w:val="00844D6D"/>
    <w:rsid w:val="00861E01"/>
    <w:rsid w:val="00867392"/>
    <w:rsid w:val="0087104C"/>
    <w:rsid w:val="00874522"/>
    <w:rsid w:val="008A3C37"/>
    <w:rsid w:val="008A5071"/>
    <w:rsid w:val="008F1413"/>
    <w:rsid w:val="00900FA8"/>
    <w:rsid w:val="00904AD0"/>
    <w:rsid w:val="00914C4A"/>
    <w:rsid w:val="0095302E"/>
    <w:rsid w:val="00953237"/>
    <w:rsid w:val="009D2521"/>
    <w:rsid w:val="009F16C1"/>
    <w:rsid w:val="009F31B5"/>
    <w:rsid w:val="00A01D2C"/>
    <w:rsid w:val="00A27711"/>
    <w:rsid w:val="00A32136"/>
    <w:rsid w:val="00A41B11"/>
    <w:rsid w:val="00A63C1D"/>
    <w:rsid w:val="00A63DAE"/>
    <w:rsid w:val="00A80718"/>
    <w:rsid w:val="00A968CE"/>
    <w:rsid w:val="00AD1262"/>
    <w:rsid w:val="00B25188"/>
    <w:rsid w:val="00B90652"/>
    <w:rsid w:val="00BA13C3"/>
    <w:rsid w:val="00BA50A5"/>
    <w:rsid w:val="00BC6C68"/>
    <w:rsid w:val="00C133ED"/>
    <w:rsid w:val="00C41A1B"/>
    <w:rsid w:val="00C440D9"/>
    <w:rsid w:val="00C570FB"/>
    <w:rsid w:val="00C752DA"/>
    <w:rsid w:val="00CE2AE5"/>
    <w:rsid w:val="00D1117A"/>
    <w:rsid w:val="00D80B68"/>
    <w:rsid w:val="00D8654B"/>
    <w:rsid w:val="00D9124A"/>
    <w:rsid w:val="00DB115C"/>
    <w:rsid w:val="00E20843"/>
    <w:rsid w:val="00E224C5"/>
    <w:rsid w:val="00E41C13"/>
    <w:rsid w:val="00E628D4"/>
    <w:rsid w:val="00EC10D5"/>
    <w:rsid w:val="00F01883"/>
    <w:rsid w:val="00F202E1"/>
    <w:rsid w:val="00F46CB1"/>
    <w:rsid w:val="00F64F15"/>
    <w:rsid w:val="00F7213D"/>
    <w:rsid w:val="00F92FEB"/>
    <w:rsid w:val="00FC013F"/>
    <w:rsid w:val="00FC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4615B"/>
  <w15:chartTrackingRefBased/>
  <w15:docId w15:val="{A6D86B12-3E8B-40CE-A47A-421F64EE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18"/>
    <w:pPr>
      <w:widowControl w:val="0"/>
      <w:spacing w:after="0" w:line="240" w:lineRule="auto"/>
      <w:jc w:val="both"/>
    </w:pPr>
    <w:rPr>
      <w:rFonts w:ascii="Yu Mincho" w:eastAsia="Yu Mincho" w:hAnsi="Yu Mincho" w:cs="Yu Mincho"/>
      <w:sz w:val="21"/>
      <w:szCs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10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632"/>
    <w:rPr>
      <w:rFonts w:ascii="Yu Mincho" w:eastAsia="Yu Mincho" w:hAnsi="Yu Mincho" w:cs="Yu Mincho"/>
      <w:sz w:val="21"/>
      <w:szCs w:val="21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F6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632"/>
    <w:rPr>
      <w:rFonts w:ascii="Yu Mincho" w:eastAsia="Yu Mincho" w:hAnsi="Yu Mincho" w:cs="Yu Mincho"/>
      <w:sz w:val="21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54</Words>
  <Characters>8863</Characters>
  <Application>Microsoft Office Word</Application>
  <DocSecurity>0</DocSecurity>
  <Lines>73</Lines>
  <Paragraphs>20</Paragraphs>
  <ScaleCrop>false</ScaleCrop>
  <Company/>
  <LinksUpToDate>false</LinksUpToDate>
  <CharactersWithSpaces>10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shita, Akihiro</dc:creator>
  <cp:keywords/>
  <dc:description/>
  <cp:lastModifiedBy>彰宏 城下</cp:lastModifiedBy>
  <cp:revision>10</cp:revision>
  <dcterms:created xsi:type="dcterms:W3CDTF">2023-06-29T23:39:00Z</dcterms:created>
  <dcterms:modified xsi:type="dcterms:W3CDTF">2023-07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1-20T17:01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9625763-64d6-4cd2-8e03-132e08db1e85</vt:lpwstr>
  </property>
  <property fmtid="{D5CDD505-2E9C-101B-9397-08002B2CF9AE}" pid="8" name="MSIP_Label_792c8cef-6f2b-4af1-b4ac-d815ff795cd6_ContentBits">
    <vt:lpwstr>0</vt:lpwstr>
  </property>
</Properties>
</file>